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74B98" w14:textId="240F3567" w:rsidR="00930AE7" w:rsidRPr="00401D68" w:rsidRDefault="00930AE7" w:rsidP="00930AE7">
      <w:pPr>
        <w:pStyle w:val="Heading2"/>
      </w:pPr>
      <w:r w:rsidRPr="00401D68">
        <w:t xml:space="preserve">Multimedia Appendix </w:t>
      </w:r>
      <w:r w:rsidR="00CF2A09">
        <w:t>1</w:t>
      </w:r>
      <w:r>
        <w:t xml:space="preserve">: </w:t>
      </w:r>
      <w:r w:rsidRPr="00401D68">
        <w:t>Glossary of Terms</w:t>
      </w:r>
    </w:p>
    <w:p w14:paraId="6D0BEEE4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7DD89783" w14:textId="3922CF22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Application programming interface (API):</w:t>
      </w:r>
      <w:r w:rsidRPr="00401D68">
        <w:t xml:space="preserve"> An intermediary connection between software or computer applications that allows the software applications to communicate with each other and exchange data </w:t>
      </w:r>
      <w:r w:rsidR="0055489E">
        <w:t>[</w:t>
      </w:r>
      <w:r w:rsidR="004A5A5B">
        <w:t>8</w:t>
      </w:r>
      <w:r w:rsidR="0055489E">
        <w:t>].</w:t>
      </w:r>
    </w:p>
    <w:p w14:paraId="79397200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2BD75C1E" w14:textId="0FE9E08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Data science:</w:t>
      </w:r>
      <w:r w:rsidRPr="00401D68">
        <w:t xml:space="preserve"> A field of science that uses a combination of mathematics and statistics, advanced analytics, artificial intelligence, specialised </w:t>
      </w:r>
      <w:r w:rsidR="002466DA" w:rsidRPr="00401D68">
        <w:t>programming,</w:t>
      </w:r>
      <w:r w:rsidRPr="00401D68">
        <w:t xml:space="preserve"> and machine learning alongside subject matter expertise to uncover insights from data </w:t>
      </w:r>
      <w:r w:rsidR="0055489E">
        <w:t>[</w:t>
      </w:r>
      <w:r w:rsidR="004A5A5B">
        <w:t>9</w:t>
      </w:r>
      <w:r w:rsidR="0055489E">
        <w:t>].</w:t>
      </w:r>
      <w:r w:rsidRPr="00401D68">
        <w:t xml:space="preserve"> </w:t>
      </w:r>
    </w:p>
    <w:p w14:paraId="7FF5B6F2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10787022" w14:textId="207DAC3C" w:rsidR="00930AE7" w:rsidRPr="00401D68" w:rsidRDefault="00000000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Cs/>
        </w:rPr>
      </w:pPr>
      <w:sdt>
        <w:sdtPr>
          <w:tag w:val="goog_rdk_21"/>
          <w:id w:val="2024745556"/>
        </w:sdtPr>
        <w:sdtContent/>
      </w:sdt>
      <w:proofErr w:type="spellStart"/>
      <w:r w:rsidR="00930AE7" w:rsidRPr="00401D68">
        <w:rPr>
          <w:b/>
        </w:rPr>
        <w:t>Infodemic</w:t>
      </w:r>
      <w:proofErr w:type="spellEnd"/>
      <w:r w:rsidR="00930AE7" w:rsidRPr="00401D68">
        <w:rPr>
          <w:b/>
        </w:rPr>
        <w:t xml:space="preserve">: </w:t>
      </w:r>
      <w:r w:rsidR="00930AE7" w:rsidRPr="00401D68">
        <w:rPr>
          <w:bCs/>
        </w:rPr>
        <w:t xml:space="preserve">An unnecessary amount of information on a specific problem that is unfiltered that makes the ability to solve the problem more difficult </w:t>
      </w:r>
      <w:r w:rsidR="0055489E">
        <w:rPr>
          <w:bCs/>
        </w:rPr>
        <w:t>[</w:t>
      </w:r>
      <w:r w:rsidR="004A5A5B">
        <w:rPr>
          <w:bCs/>
        </w:rPr>
        <w:t>5</w:t>
      </w:r>
      <w:r w:rsidR="0055489E">
        <w:rPr>
          <w:bCs/>
        </w:rPr>
        <w:t>].</w:t>
      </w:r>
    </w:p>
    <w:p w14:paraId="77727288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</w:p>
    <w:p w14:paraId="7CA0D5B8" w14:textId="5C8A5E39" w:rsidR="00930AE7" w:rsidRPr="00401D68" w:rsidRDefault="00000000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Cs/>
        </w:rPr>
      </w:pPr>
      <w:sdt>
        <w:sdtPr>
          <w:tag w:val="goog_rdk_22"/>
          <w:id w:val="1653027263"/>
        </w:sdtPr>
        <w:sdtContent/>
      </w:sdt>
      <w:r w:rsidR="00930AE7" w:rsidRPr="00401D68">
        <w:rPr>
          <w:b/>
        </w:rPr>
        <w:t xml:space="preserve">JavaScript Object Notation (JSON): </w:t>
      </w:r>
      <w:r w:rsidR="00930AE7" w:rsidRPr="00401D68">
        <w:rPr>
          <w:bCs/>
        </w:rPr>
        <w:t xml:space="preserve">A lightweight </w:t>
      </w:r>
      <w:bookmarkStart w:id="0" w:name="_Hlk131524405"/>
      <w:r w:rsidR="00930AE7" w:rsidRPr="00401D68">
        <w:rPr>
          <w:bCs/>
        </w:rPr>
        <w:t xml:space="preserve">data-interchange </w:t>
      </w:r>
      <w:bookmarkEnd w:id="0"/>
      <w:r w:rsidR="00930AE7" w:rsidRPr="00401D68">
        <w:rPr>
          <w:bCs/>
        </w:rPr>
        <w:t>format that is used to send data between computers</w:t>
      </w:r>
      <w:r w:rsidR="00930AE7" w:rsidRPr="00401D68">
        <w:t xml:space="preserve"> </w:t>
      </w:r>
      <w:r w:rsidR="0055489E">
        <w:rPr>
          <w:bCs/>
        </w:rPr>
        <w:t>[</w:t>
      </w:r>
      <w:r w:rsidR="004A5A5B">
        <w:rPr>
          <w:bCs/>
        </w:rPr>
        <w:t>10</w:t>
      </w:r>
      <w:r w:rsidR="0055489E">
        <w:rPr>
          <w:bCs/>
        </w:rPr>
        <w:t>].</w:t>
      </w:r>
    </w:p>
    <w:p w14:paraId="41340009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</w:p>
    <w:p w14:paraId="02F22D6B" w14:textId="3205F8D8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Latent Dirichlet Allocation (LDA):</w:t>
      </w:r>
      <w:r w:rsidRPr="00401D68">
        <w:t xml:space="preserve"> A generative probabilistic model that uses statistics to group words in a dataset into topics, where each topic in the dataset is characterised by a certain mixture of related words. LDA is a method used in topic modelling </w:t>
      </w:r>
      <w:r w:rsidR="0055489E">
        <w:t>[</w:t>
      </w:r>
      <w:r w:rsidR="004A5A5B">
        <w:t>7</w:t>
      </w:r>
      <w:r w:rsidR="0055489E">
        <w:t>].</w:t>
      </w:r>
    </w:p>
    <w:p w14:paraId="1FC514AD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66B6EA2B" w14:textId="77B5C6B9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Lexicon:</w:t>
      </w:r>
      <w:r w:rsidRPr="00401D68">
        <w:t xml:space="preserve"> A type of dictionary used in natural language processing that contains information (semantic, grammatical, sentiment polarity) about individual words or word strings </w:t>
      </w:r>
      <w:r w:rsidR="0055489E">
        <w:t>[</w:t>
      </w:r>
      <w:r w:rsidR="004A5A5B">
        <w:t>11</w:t>
      </w:r>
      <w:r w:rsidR="0055489E">
        <w:t>].</w:t>
      </w:r>
    </w:p>
    <w:p w14:paraId="124262BE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17D2D4D0" w14:textId="4FB587C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Machine learning:</w:t>
      </w:r>
      <w:r w:rsidRPr="00401D68">
        <w:t xml:space="preserve"> A data analysis method that is a branch of artificial intelligence where machines learn from and identify patterns in data and then make analytical model building decisions based on these learnings </w:t>
      </w:r>
      <w:r w:rsidR="0055489E">
        <w:t>[</w:t>
      </w:r>
      <w:r w:rsidR="004A5A5B">
        <w:t>12</w:t>
      </w:r>
      <w:r w:rsidR="0055489E">
        <w:t>].</w:t>
      </w:r>
    </w:p>
    <w:p w14:paraId="0E3AF579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06E7E87F" w14:textId="24F2C681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Natural language processing (NLP):</w:t>
      </w:r>
      <w:r w:rsidRPr="00401D68">
        <w:t xml:space="preserve"> Computational techniques used to learn, </w:t>
      </w:r>
      <w:proofErr w:type="gramStart"/>
      <w:r w:rsidRPr="00401D68">
        <w:t>understand</w:t>
      </w:r>
      <w:proofErr w:type="gramEnd"/>
      <w:r w:rsidRPr="00401D68">
        <w:t xml:space="preserve"> and produce human language content. NLP can use machine learning techniques to perform a range of textual analyses, such as tracking trending topics, identifying opinions and beliefs around different topics, and identifying different social networks of people </w:t>
      </w:r>
      <w:r w:rsidR="0055489E">
        <w:t>[</w:t>
      </w:r>
      <w:r w:rsidR="004A5A5B">
        <w:t>4</w:t>
      </w:r>
      <w:r w:rsidR="0055489E">
        <w:t>].</w:t>
      </w:r>
    </w:p>
    <w:p w14:paraId="09CEF2D5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63468CAD" w14:textId="3A9782D6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 xml:space="preserve">Sentiment analysis: </w:t>
      </w:r>
      <w:r w:rsidRPr="00401D68">
        <w:t xml:space="preserve">Sentiment analysis (or opinion mining) uses written natural language to analyse the opinions, sentiments, </w:t>
      </w:r>
      <w:r w:rsidR="002466DA" w:rsidRPr="00401D68">
        <w:t>attitudes,</w:t>
      </w:r>
      <w:r w:rsidRPr="00401D68">
        <w:t xml:space="preserve"> and emotions embodied within text. A machine learning technique where typically either a subset of the text data is coded to assign sentiment, or a lexicon with words assigned to their corresponding sentiment, is used to </w:t>
      </w:r>
      <w:r w:rsidR="002466DA" w:rsidRPr="00401D68">
        <w:t>build,</w:t>
      </w:r>
      <w:r w:rsidRPr="00401D68">
        <w:t xml:space="preserve"> and train a machine learning model to classify the sentiment of the text </w:t>
      </w:r>
      <w:r w:rsidR="0055489E">
        <w:t>[</w:t>
      </w:r>
      <w:r w:rsidR="004A5A5B">
        <w:t>6</w:t>
      </w:r>
      <w:r w:rsidR="0055489E">
        <w:t>].</w:t>
      </w:r>
    </w:p>
    <w:p w14:paraId="248FA4A3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35ABC83F" w14:textId="0400B573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lastRenderedPageBreak/>
        <w:t xml:space="preserve">Social media: </w:t>
      </w:r>
      <w:r w:rsidRPr="00401D68">
        <w:t xml:space="preserve">Web-based services that allow individuals, </w:t>
      </w:r>
      <w:r w:rsidR="002466DA" w:rsidRPr="00401D68">
        <w:t>communities,</w:t>
      </w:r>
      <w:r w:rsidRPr="00401D68">
        <w:t xml:space="preserve"> and organisations to connect, interact and build a community by enabling them to create, co-create, modify, </w:t>
      </w:r>
      <w:proofErr w:type="gramStart"/>
      <w:r w:rsidRPr="00401D68">
        <w:t>share</w:t>
      </w:r>
      <w:proofErr w:type="gramEnd"/>
      <w:r w:rsidRPr="00401D68">
        <w:t xml:space="preserve"> and engage with </w:t>
      </w:r>
      <w:bookmarkStart w:id="1" w:name="_Hlk131524559"/>
      <w:r w:rsidRPr="00401D68">
        <w:t xml:space="preserve">user-generated </w:t>
      </w:r>
      <w:bookmarkEnd w:id="1"/>
      <w:r w:rsidRPr="00401D68">
        <w:t xml:space="preserve">content that is easily accessible </w:t>
      </w:r>
      <w:r w:rsidR="0055489E">
        <w:t>[</w:t>
      </w:r>
      <w:r w:rsidR="004A5A5B">
        <w:t>13</w:t>
      </w:r>
      <w:r w:rsidR="0055489E">
        <w:t>]</w:t>
      </w:r>
      <w:r w:rsidRPr="00401D68">
        <w:t xml:space="preserve">. </w:t>
      </w:r>
    </w:p>
    <w:p w14:paraId="1A2DFA39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70E50E4F" w14:textId="575C4ED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Stemming:</w:t>
      </w:r>
      <w:r w:rsidRPr="00401D68">
        <w:t xml:space="preserve"> In natural language processing, the process of reducing words to their common base form (</w:t>
      </w:r>
      <w:proofErr w:type="spellStart"/>
      <w:proofErr w:type="gramStart"/>
      <w:r w:rsidRPr="00401D68">
        <w:t>ie</w:t>
      </w:r>
      <w:proofErr w:type="spellEnd"/>
      <w:proofErr w:type="gramEnd"/>
      <w:r w:rsidRPr="00401D68">
        <w:t xml:space="preserve"> eating would be stemmed to ‘eat’) </w:t>
      </w:r>
      <w:r w:rsidR="0055489E">
        <w:t>[</w:t>
      </w:r>
      <w:r w:rsidR="004A5A5B">
        <w:t>14</w:t>
      </w:r>
      <w:r w:rsidR="0055489E">
        <w:t>]</w:t>
      </w:r>
      <w:r w:rsidRPr="00401D68">
        <w:t xml:space="preserve">. </w:t>
      </w:r>
    </w:p>
    <w:p w14:paraId="1E62CFFB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4FD19D95" w14:textId="3CE0D875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 xml:space="preserve">Topic modelling: </w:t>
      </w:r>
      <w:r w:rsidRPr="00401D68">
        <w:t xml:space="preserve">A natural language processing technique that uses a probabilistic statistical model to create topics based on related words within a dataset </w:t>
      </w:r>
      <w:r w:rsidR="0055489E">
        <w:t>[</w:t>
      </w:r>
      <w:r w:rsidR="004A5A5B">
        <w:t>7</w:t>
      </w:r>
      <w:r w:rsidR="0055489E">
        <w:t>]</w:t>
      </w:r>
      <w:r w:rsidRPr="00401D68">
        <w:t>.</w:t>
      </w:r>
    </w:p>
    <w:p w14:paraId="37974F52" w14:textId="77777777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42CACFBC" w14:textId="728F95BA" w:rsidR="00930AE7" w:rsidRPr="00401D68" w:rsidRDefault="00930AE7" w:rsidP="00930AE7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401D68">
        <w:rPr>
          <w:b/>
        </w:rPr>
        <w:t>Twitter verification:</w:t>
      </w:r>
      <w:r w:rsidRPr="00401D68">
        <w:t xml:space="preserve"> This definition is changing; however, at the time of data collection, verification referred to a system used by social networking platform Twitter to communicate the authenticity of a Twitter user’s account, particularly for notable figures and organisations, to distinguish these accounts from imposter accounts </w:t>
      </w:r>
      <w:r w:rsidR="0055489E">
        <w:t>[1</w:t>
      </w:r>
      <w:r w:rsidR="004A5A5B">
        <w:t>5</w:t>
      </w:r>
      <w:r w:rsidR="0055489E">
        <w:t>].</w:t>
      </w:r>
      <w:r w:rsidRPr="00401D68">
        <w:t xml:space="preserve"> </w:t>
      </w:r>
    </w:p>
    <w:p w14:paraId="565B26B8" w14:textId="77777777" w:rsidR="0053068E" w:rsidRDefault="0053068E"/>
    <w:p w14:paraId="46E05526" w14:textId="77777777" w:rsidR="0053068E" w:rsidRDefault="0053068E"/>
    <w:p w14:paraId="4F55923F" w14:textId="6CD2820F" w:rsidR="0053068E" w:rsidRDefault="0053068E" w:rsidP="0053068E"/>
    <w:p w14:paraId="62E8F648" w14:textId="77777777" w:rsidR="0053068E" w:rsidRDefault="0053068E"/>
    <w:sectPr w:rsidR="00530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2zxpdod5wxce2fw7pxwt8wsp092a2v9w9&quot;&gt;NLP paper 1&lt;record-ids&gt;&lt;item&gt;78&lt;/item&gt;&lt;item&gt;79&lt;/item&gt;&lt;item&gt;80&lt;/item&gt;&lt;item&gt;109&lt;/item&gt;&lt;item&gt;172&lt;/item&gt;&lt;item&gt;206&lt;/item&gt;&lt;item&gt;233&lt;/item&gt;&lt;item&gt;234&lt;/item&gt;&lt;item&gt;235&lt;/item&gt;&lt;item&gt;236&lt;/item&gt;&lt;item&gt;254&lt;/item&gt;&lt;item&gt;260&lt;/item&gt;&lt;/record-ids&gt;&lt;/item&gt;&lt;/Libraries&gt;"/>
  </w:docVars>
  <w:rsids>
    <w:rsidRoot w:val="00930AE7"/>
    <w:rsid w:val="00083988"/>
    <w:rsid w:val="000958D4"/>
    <w:rsid w:val="000B7E2A"/>
    <w:rsid w:val="00105EE7"/>
    <w:rsid w:val="00164C17"/>
    <w:rsid w:val="001D0AE8"/>
    <w:rsid w:val="001D74D5"/>
    <w:rsid w:val="00215C12"/>
    <w:rsid w:val="002466DA"/>
    <w:rsid w:val="00247669"/>
    <w:rsid w:val="00267FA7"/>
    <w:rsid w:val="00293B84"/>
    <w:rsid w:val="002C2324"/>
    <w:rsid w:val="002C2ED5"/>
    <w:rsid w:val="003030ED"/>
    <w:rsid w:val="00375FC4"/>
    <w:rsid w:val="003B37A4"/>
    <w:rsid w:val="003E17F7"/>
    <w:rsid w:val="004222C8"/>
    <w:rsid w:val="00470B7F"/>
    <w:rsid w:val="004A496A"/>
    <w:rsid w:val="004A5A5B"/>
    <w:rsid w:val="0053068E"/>
    <w:rsid w:val="0054627A"/>
    <w:rsid w:val="0055489E"/>
    <w:rsid w:val="0056221B"/>
    <w:rsid w:val="00566573"/>
    <w:rsid w:val="00577FD3"/>
    <w:rsid w:val="00756D71"/>
    <w:rsid w:val="007C5756"/>
    <w:rsid w:val="007F1D54"/>
    <w:rsid w:val="008D2EE9"/>
    <w:rsid w:val="008D462B"/>
    <w:rsid w:val="008E3E43"/>
    <w:rsid w:val="00914FB6"/>
    <w:rsid w:val="00930AE7"/>
    <w:rsid w:val="009A79D3"/>
    <w:rsid w:val="009A7A48"/>
    <w:rsid w:val="009F4A15"/>
    <w:rsid w:val="00A0409A"/>
    <w:rsid w:val="00A165B6"/>
    <w:rsid w:val="00A2264D"/>
    <w:rsid w:val="00A475C9"/>
    <w:rsid w:val="00A5458A"/>
    <w:rsid w:val="00A578AF"/>
    <w:rsid w:val="00A74A7A"/>
    <w:rsid w:val="00B014E1"/>
    <w:rsid w:val="00B06E37"/>
    <w:rsid w:val="00B63F40"/>
    <w:rsid w:val="00C04333"/>
    <w:rsid w:val="00C21D58"/>
    <w:rsid w:val="00CC613A"/>
    <w:rsid w:val="00CE4D72"/>
    <w:rsid w:val="00CF2A09"/>
    <w:rsid w:val="00D5485C"/>
    <w:rsid w:val="00D750EE"/>
    <w:rsid w:val="00E6235C"/>
    <w:rsid w:val="00FD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7150A"/>
  <w15:chartTrackingRefBased/>
  <w15:docId w15:val="{C3DA47C3-58DE-394F-B257-8763BC288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AE7"/>
    <w:rPr>
      <w:rFonts w:ascii="Cambria" w:eastAsia="Cambria" w:hAnsi="Cambria" w:cs="Cambr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A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0AE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3068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3068E"/>
    <w:rPr>
      <w:rFonts w:ascii="Cambria" w:eastAsia="Cambria" w:hAnsi="Cambria" w:cs="Cambria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3068E"/>
  </w:style>
  <w:style w:type="character" w:customStyle="1" w:styleId="EndNoteBibliographyChar">
    <w:name w:val="EndNote Bibliography Char"/>
    <w:basedOn w:val="DefaultParagraphFont"/>
    <w:link w:val="EndNoteBibliography"/>
    <w:rsid w:val="0053068E"/>
    <w:rPr>
      <w:rFonts w:ascii="Cambria" w:eastAsia="Cambria" w:hAnsi="Cambria" w:cs="Cambr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306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068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E4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D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D72"/>
    <w:rPr>
      <w:rFonts w:ascii="Cambria" w:eastAsia="Cambria" w:hAnsi="Cambria" w:cs="Cambr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D72"/>
    <w:rPr>
      <w:rFonts w:ascii="Cambria" w:eastAsia="Cambria" w:hAnsi="Cambria" w:cs="Cambr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olenaar</dc:creator>
  <cp:keywords/>
  <dc:description/>
  <cp:lastModifiedBy>Annika Molenaar</cp:lastModifiedBy>
  <cp:revision>2</cp:revision>
  <dcterms:created xsi:type="dcterms:W3CDTF">2024-02-29T03:28:00Z</dcterms:created>
  <dcterms:modified xsi:type="dcterms:W3CDTF">2024-02-29T03:28:00Z</dcterms:modified>
</cp:coreProperties>
</file>